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2FF5" w:rsidRPr="007F589E" w:rsidRDefault="00682FF5" w:rsidP="00682FF5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proofErr w:type="gramStart"/>
      <w:r w:rsidRPr="007F589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 S1 Clinical parameters of the study cohort at the time of admission to the intensive care unit (ICU).</w:t>
      </w:r>
      <w:proofErr w:type="gramEnd"/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Annotated are median values with 10</w:t>
      </w:r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 xml:space="preserve">th </w:t>
      </w:r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nd 90</w:t>
      </w:r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th</w:t>
      </w:r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percentiles (P10/P90). Statistically significant differences between patients who did not develop a systemic inflammatory response syndrome (SIRS) and those who did develop SIRS were assessed by two-tailed unpaired Mann-Whitney test. Spearman </w:t>
      </w:r>
      <w:proofErr w:type="spellStart"/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r-values</w:t>
      </w:r>
      <w:proofErr w:type="spellEnd"/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were computed for correlation of serum </w:t>
      </w:r>
      <w:proofErr w:type="spellStart"/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meprin</w:t>
      </w:r>
      <w:proofErr w:type="spellEnd"/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</w:t>
      </w:r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α</w:t>
      </w:r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levels and respective clinical parameters of the both groups combined. Two-tailed P-values are listed. </w:t>
      </w:r>
      <w:proofErr w:type="gramStart"/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>Area under the curve (AUC) values were</w:t>
      </w:r>
      <w:proofErr w:type="gramEnd"/>
      <w:r w:rsidRPr="007F589E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  <w:t xml:space="preserve"> computed from Receiver Operating Curve analysis and respective P-values are listed.</w:t>
      </w:r>
    </w:p>
    <w:tbl>
      <w:tblPr>
        <w:tblStyle w:val="TableGrid"/>
        <w:tblW w:w="8926" w:type="dxa"/>
        <w:jc w:val="center"/>
        <w:tblLayout w:type="fixed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276"/>
        <w:gridCol w:w="1275"/>
        <w:gridCol w:w="993"/>
        <w:gridCol w:w="1134"/>
      </w:tblGrid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on-SIRS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P10/P9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IRS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dian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P10/P9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ann-Whitney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arman r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(vs. </w:t>
            </w:r>
            <w:proofErr w:type="spellStart"/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Meprin</w:t>
            </w:r>
            <w:proofErr w:type="spellEnd"/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α)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pearman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134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C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(P-Value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prin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α (ng/mL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/0.13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/1.23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61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&lt;0.0001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7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.6/171.2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2.6/357.0)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03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37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28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02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CT (µg/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6/8.48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/5.51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15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26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96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094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X3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,757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,780/73,388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,73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1,378/74,247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790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28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0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71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738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BC (x10³/µ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9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4/14.2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1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7/28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08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04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38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&lt;0.0001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6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7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.5/552.9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3.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.9/498.9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946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60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4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77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L-18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.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31.6/446.5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5.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6.6/1,703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58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46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44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1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61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-CSF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.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.9/1,141.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5.1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.0/2,069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53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00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65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3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775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1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7.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1.7/239.1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7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2.6/427.9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17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74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662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4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177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XCL8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.6/304.6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3.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9.8/590.1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29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629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1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035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L2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g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m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2.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07.9/1,052.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4.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26/1,474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2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074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72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51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19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HCT (%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.6/37.9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.0/38.7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17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421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73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6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174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GB (g/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.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6/12.9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7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.7/13.2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717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191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0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5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714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LT (x10</w:t>
            </w:r>
            <w:r w:rsidRPr="007F589E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9</w:t>
            </w: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µ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.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9.9/408.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3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5.0/360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67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2515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881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4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295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Quick (%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0/97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2/105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65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037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401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2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502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TT (s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5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.8/51.5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.9/39.2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5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15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88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7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3800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cose (mg/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L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3/218.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9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77/209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98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553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83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8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549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actate (</w:t>
            </w:r>
            <w:proofErr w:type="spellStart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mol</w:t>
            </w:r>
            <w:proofErr w:type="spellEnd"/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/1.9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7/3.6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26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245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50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8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096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</w:rPr>
              <w:t>GFR CDK-EPI (mL/min/1.73m²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6.8/115.6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8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7.0/103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02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3350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28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8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156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reatinine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.8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3.7/215.4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3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3.4/285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91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11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3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7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1157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bumin (g/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1.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5.5/36.5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.7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.3/35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60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0.01371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9367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38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484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T (IU/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.7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0/1,281.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.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.0/506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72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55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64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7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5604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ST (IU/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.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18.6/211.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.1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.6/327.4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64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84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23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106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ilirubin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.2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.9/14.3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.4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4.1/118.2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15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88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09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09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2220)</w:t>
            </w:r>
          </w:p>
        </w:tc>
      </w:tr>
      <w:tr w:rsidR="00682FF5" w:rsidRPr="007F589E" w:rsidTr="009F1C2E">
        <w:trPr>
          <w:jc w:val="center"/>
        </w:trPr>
        <w:tc>
          <w:tcPr>
            <w:tcW w:w="1413" w:type="dxa"/>
            <w:vAlign w:val="center"/>
          </w:tcPr>
          <w:p w:rsidR="00682FF5" w:rsidRPr="007F589E" w:rsidRDefault="00682FF5" w:rsidP="009F1C2E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µ-GT (IU/L)</w:t>
            </w:r>
          </w:p>
        </w:tc>
        <w:tc>
          <w:tcPr>
            <w:tcW w:w="1417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9.2/133.0)</w:t>
            </w:r>
          </w:p>
        </w:tc>
        <w:tc>
          <w:tcPr>
            <w:tcW w:w="1418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.0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1.0/645.0)</w:t>
            </w:r>
          </w:p>
        </w:tc>
        <w:tc>
          <w:tcPr>
            <w:tcW w:w="1276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272</w:t>
            </w:r>
          </w:p>
        </w:tc>
        <w:tc>
          <w:tcPr>
            <w:tcW w:w="1275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001</w:t>
            </w:r>
          </w:p>
        </w:tc>
        <w:tc>
          <w:tcPr>
            <w:tcW w:w="993" w:type="dxa"/>
            <w:vAlign w:val="center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534</w:t>
            </w:r>
          </w:p>
        </w:tc>
        <w:tc>
          <w:tcPr>
            <w:tcW w:w="1134" w:type="dxa"/>
          </w:tcPr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91</w:t>
            </w:r>
          </w:p>
          <w:p w:rsidR="00682FF5" w:rsidRPr="007F589E" w:rsidRDefault="00682FF5" w:rsidP="009F1C2E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F589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0.0279)</w:t>
            </w:r>
          </w:p>
        </w:tc>
      </w:tr>
    </w:tbl>
    <w:p w:rsidR="00682FF5" w:rsidRPr="007F589E" w:rsidRDefault="00682FF5" w:rsidP="00682FF5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E2A4D" w:rsidRDefault="000E2A4D">
      <w:bookmarkStart w:id="0" w:name="_GoBack"/>
      <w:bookmarkEnd w:id="0"/>
    </w:p>
    <w:sectPr w:rsidR="000E2A4D" w:rsidSect="00BD3A69">
      <w:head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7C7A" w:rsidRPr="005001AC" w:rsidRDefault="00682FF5" w:rsidP="00CA616A">
    <w:pPr>
      <w:jc w:val="right"/>
      <w:rPr>
        <w:sz w:val="20"/>
      </w:rPr>
    </w:pPr>
  </w:p>
  <w:p w:rsidR="004B7C7A" w:rsidRDefault="00682FF5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2FF5"/>
    <w:rsid w:val="000026F6"/>
    <w:rsid w:val="000178B5"/>
    <w:rsid w:val="00045BE7"/>
    <w:rsid w:val="000551B0"/>
    <w:rsid w:val="00065513"/>
    <w:rsid w:val="000979EC"/>
    <w:rsid w:val="000A6BC0"/>
    <w:rsid w:val="000B1020"/>
    <w:rsid w:val="000B1790"/>
    <w:rsid w:val="000B20FA"/>
    <w:rsid w:val="000B2D82"/>
    <w:rsid w:val="000D30E9"/>
    <w:rsid w:val="000E2161"/>
    <w:rsid w:val="000E2A4D"/>
    <w:rsid w:val="000E5794"/>
    <w:rsid w:val="000F5DAB"/>
    <w:rsid w:val="0010643E"/>
    <w:rsid w:val="00116D85"/>
    <w:rsid w:val="00130846"/>
    <w:rsid w:val="001439E8"/>
    <w:rsid w:val="00144B5C"/>
    <w:rsid w:val="001602C0"/>
    <w:rsid w:val="00163A37"/>
    <w:rsid w:val="0016494B"/>
    <w:rsid w:val="00170DAB"/>
    <w:rsid w:val="001755AE"/>
    <w:rsid w:val="00192EF9"/>
    <w:rsid w:val="00193147"/>
    <w:rsid w:val="001F408F"/>
    <w:rsid w:val="001F7AA3"/>
    <w:rsid w:val="00204521"/>
    <w:rsid w:val="00220A36"/>
    <w:rsid w:val="00220D44"/>
    <w:rsid w:val="002462FB"/>
    <w:rsid w:val="00260E9D"/>
    <w:rsid w:val="00283F29"/>
    <w:rsid w:val="00286A9C"/>
    <w:rsid w:val="002906F3"/>
    <w:rsid w:val="002A739B"/>
    <w:rsid w:val="002B3EF2"/>
    <w:rsid w:val="002B4D39"/>
    <w:rsid w:val="002B672E"/>
    <w:rsid w:val="002D17E7"/>
    <w:rsid w:val="002F107F"/>
    <w:rsid w:val="002F3C0E"/>
    <w:rsid w:val="00322721"/>
    <w:rsid w:val="003547A9"/>
    <w:rsid w:val="00371A3F"/>
    <w:rsid w:val="003837B7"/>
    <w:rsid w:val="003859D8"/>
    <w:rsid w:val="003965B0"/>
    <w:rsid w:val="003E4C39"/>
    <w:rsid w:val="00423371"/>
    <w:rsid w:val="00423F7D"/>
    <w:rsid w:val="00434584"/>
    <w:rsid w:val="00455EBF"/>
    <w:rsid w:val="00460235"/>
    <w:rsid w:val="004612C0"/>
    <w:rsid w:val="00470B86"/>
    <w:rsid w:val="00485E22"/>
    <w:rsid w:val="0049265D"/>
    <w:rsid w:val="00494B06"/>
    <w:rsid w:val="004963A9"/>
    <w:rsid w:val="004A361E"/>
    <w:rsid w:val="004A6663"/>
    <w:rsid w:val="004D23B0"/>
    <w:rsid w:val="004D6132"/>
    <w:rsid w:val="004F10B2"/>
    <w:rsid w:val="005220FB"/>
    <w:rsid w:val="00531038"/>
    <w:rsid w:val="00562A1B"/>
    <w:rsid w:val="00567A46"/>
    <w:rsid w:val="00572624"/>
    <w:rsid w:val="005A3347"/>
    <w:rsid w:val="005C7543"/>
    <w:rsid w:val="005D05CB"/>
    <w:rsid w:val="005D6EE5"/>
    <w:rsid w:val="005F1957"/>
    <w:rsid w:val="00622378"/>
    <w:rsid w:val="00645A38"/>
    <w:rsid w:val="006465B0"/>
    <w:rsid w:val="006634AE"/>
    <w:rsid w:val="00663592"/>
    <w:rsid w:val="006649C7"/>
    <w:rsid w:val="00666C95"/>
    <w:rsid w:val="0067063D"/>
    <w:rsid w:val="0067135F"/>
    <w:rsid w:val="00682FF5"/>
    <w:rsid w:val="006952E1"/>
    <w:rsid w:val="006A6F7E"/>
    <w:rsid w:val="007051DF"/>
    <w:rsid w:val="00716D55"/>
    <w:rsid w:val="00721895"/>
    <w:rsid w:val="00732E86"/>
    <w:rsid w:val="00784EA4"/>
    <w:rsid w:val="007A130F"/>
    <w:rsid w:val="007A7613"/>
    <w:rsid w:val="007B3061"/>
    <w:rsid w:val="007B494F"/>
    <w:rsid w:val="007D0B69"/>
    <w:rsid w:val="0082352D"/>
    <w:rsid w:val="00844E30"/>
    <w:rsid w:val="00853894"/>
    <w:rsid w:val="00857A66"/>
    <w:rsid w:val="00871218"/>
    <w:rsid w:val="008A6CB8"/>
    <w:rsid w:val="008E285C"/>
    <w:rsid w:val="008E5356"/>
    <w:rsid w:val="008E643C"/>
    <w:rsid w:val="008F0967"/>
    <w:rsid w:val="008F5C49"/>
    <w:rsid w:val="00902A46"/>
    <w:rsid w:val="00906E9D"/>
    <w:rsid w:val="0091070A"/>
    <w:rsid w:val="0094625A"/>
    <w:rsid w:val="0096312A"/>
    <w:rsid w:val="0096551C"/>
    <w:rsid w:val="00981A32"/>
    <w:rsid w:val="00985194"/>
    <w:rsid w:val="009A329B"/>
    <w:rsid w:val="009A69B7"/>
    <w:rsid w:val="009C0195"/>
    <w:rsid w:val="009D67D1"/>
    <w:rsid w:val="009E2269"/>
    <w:rsid w:val="009F28E7"/>
    <w:rsid w:val="00A32C1C"/>
    <w:rsid w:val="00A45C8E"/>
    <w:rsid w:val="00A53B9F"/>
    <w:rsid w:val="00A80C0A"/>
    <w:rsid w:val="00A8146F"/>
    <w:rsid w:val="00A829E3"/>
    <w:rsid w:val="00AA61F3"/>
    <w:rsid w:val="00AB6E98"/>
    <w:rsid w:val="00AC28C6"/>
    <w:rsid w:val="00AD1D59"/>
    <w:rsid w:val="00AD7F6C"/>
    <w:rsid w:val="00AE0516"/>
    <w:rsid w:val="00AF6B1D"/>
    <w:rsid w:val="00B046BB"/>
    <w:rsid w:val="00B25109"/>
    <w:rsid w:val="00B65AD4"/>
    <w:rsid w:val="00B812C4"/>
    <w:rsid w:val="00B85083"/>
    <w:rsid w:val="00B92FF2"/>
    <w:rsid w:val="00B973E5"/>
    <w:rsid w:val="00BA1A4A"/>
    <w:rsid w:val="00BA2DC5"/>
    <w:rsid w:val="00BA4C6A"/>
    <w:rsid w:val="00BA759E"/>
    <w:rsid w:val="00BB0B72"/>
    <w:rsid w:val="00BB1151"/>
    <w:rsid w:val="00BC1A45"/>
    <w:rsid w:val="00BF009F"/>
    <w:rsid w:val="00BF2B6D"/>
    <w:rsid w:val="00C018AE"/>
    <w:rsid w:val="00C25894"/>
    <w:rsid w:val="00C32325"/>
    <w:rsid w:val="00C45F88"/>
    <w:rsid w:val="00C5301F"/>
    <w:rsid w:val="00C65697"/>
    <w:rsid w:val="00C663A7"/>
    <w:rsid w:val="00C90CC6"/>
    <w:rsid w:val="00C95C54"/>
    <w:rsid w:val="00CB1651"/>
    <w:rsid w:val="00CC6CBF"/>
    <w:rsid w:val="00CD2B63"/>
    <w:rsid w:val="00D00BF2"/>
    <w:rsid w:val="00D31678"/>
    <w:rsid w:val="00D51A21"/>
    <w:rsid w:val="00D77901"/>
    <w:rsid w:val="00DC23B3"/>
    <w:rsid w:val="00DD3750"/>
    <w:rsid w:val="00DE24F3"/>
    <w:rsid w:val="00DF599E"/>
    <w:rsid w:val="00E042F7"/>
    <w:rsid w:val="00E11EB1"/>
    <w:rsid w:val="00E32A1A"/>
    <w:rsid w:val="00E46D38"/>
    <w:rsid w:val="00E5215F"/>
    <w:rsid w:val="00E643E4"/>
    <w:rsid w:val="00E6476A"/>
    <w:rsid w:val="00E71D66"/>
    <w:rsid w:val="00E8049A"/>
    <w:rsid w:val="00E83840"/>
    <w:rsid w:val="00EA07B9"/>
    <w:rsid w:val="00EB3598"/>
    <w:rsid w:val="00EB3CE9"/>
    <w:rsid w:val="00F00FBA"/>
    <w:rsid w:val="00F21EC3"/>
    <w:rsid w:val="00F23E64"/>
    <w:rsid w:val="00F461F8"/>
    <w:rsid w:val="00F569D8"/>
    <w:rsid w:val="00F56F97"/>
    <w:rsid w:val="00F62C59"/>
    <w:rsid w:val="00F64658"/>
    <w:rsid w:val="00F7188E"/>
    <w:rsid w:val="00F749B1"/>
    <w:rsid w:val="00F96E73"/>
    <w:rsid w:val="00FC167B"/>
    <w:rsid w:val="00FC186B"/>
    <w:rsid w:val="00FD2487"/>
    <w:rsid w:val="00FD4D73"/>
    <w:rsid w:val="00FE3161"/>
    <w:rsid w:val="00FE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2FF5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82F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82FF5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  <w:style w:type="table" w:styleId="TableGrid">
    <w:name w:val="Table Grid"/>
    <w:basedOn w:val="TableNormal"/>
    <w:uiPriority w:val="39"/>
    <w:rsid w:val="00682FF5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3</Words>
  <Characters>2528</Characters>
  <Application>Microsoft Office Word</Application>
  <DocSecurity>0</DocSecurity>
  <Lines>21</Lines>
  <Paragraphs>5</Paragraphs>
  <ScaleCrop>false</ScaleCrop>
  <Company/>
  <LinksUpToDate>false</LinksUpToDate>
  <CharactersWithSpaces>29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5675</dc:creator>
  <cp:lastModifiedBy>e755675</cp:lastModifiedBy>
  <cp:revision>1</cp:revision>
  <dcterms:created xsi:type="dcterms:W3CDTF">2026-07-15T13:14:00Z</dcterms:created>
  <dcterms:modified xsi:type="dcterms:W3CDTF">2026-07-15T13:15:00Z</dcterms:modified>
</cp:coreProperties>
</file>